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099DE" w14:textId="12009202" w:rsidR="0045549F" w:rsidRDefault="0045549F" w:rsidP="004554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CF1373">
        <w:rPr>
          <w:rFonts w:ascii="Arial" w:hAnsi="Arial" w:cs="Arial"/>
          <w:b/>
          <w:bCs/>
        </w:rPr>
        <w:t xml:space="preserve">2 </w:t>
      </w:r>
      <w:r w:rsidRPr="0E58192E">
        <w:rPr>
          <w:rFonts w:ascii="Arial" w:hAnsi="Arial" w:cs="Arial"/>
          <w:b/>
          <w:bCs/>
        </w:rPr>
        <w:t xml:space="preserve">Table. </w:t>
      </w:r>
      <w:r w:rsidRPr="0E58192E">
        <w:rPr>
          <w:rFonts w:ascii="Arial" w:eastAsia="Arial" w:hAnsi="Arial" w:cs="Arial"/>
          <w:b/>
          <w:bCs/>
          <w:color w:val="1F1F1F"/>
        </w:rPr>
        <w:t>Incentive Needed to Change Behavior</w:t>
      </w:r>
      <w:r>
        <w:rPr>
          <w:rFonts w:ascii="Arial" w:eastAsia="Arial" w:hAnsi="Arial" w:cs="Arial"/>
          <w:b/>
          <w:bCs/>
          <w:color w:val="1F1F1F"/>
        </w:rPr>
        <w:t xml:space="preserve"> ($)</w:t>
      </w:r>
      <w:r w:rsidRPr="0E58192E">
        <w:rPr>
          <w:rFonts w:ascii="Arial" w:eastAsia="Arial" w:hAnsi="Arial" w:cs="Arial"/>
          <w:b/>
          <w:bCs/>
          <w:color w:val="1F1F1F"/>
        </w:rPr>
        <w:t xml:space="preserve">: Gain vs. Loss </w:t>
      </w:r>
      <w:r w:rsidR="00A45029">
        <w:rPr>
          <w:rFonts w:ascii="Arial" w:eastAsia="Arial" w:hAnsi="Arial" w:cs="Arial"/>
          <w:b/>
          <w:bCs/>
          <w:color w:val="1F1F1F"/>
        </w:rPr>
        <w:t>Dropping Respondents with Zero Children Seen</w:t>
      </w:r>
    </w:p>
    <w:tbl>
      <w:tblPr>
        <w:tblStyle w:val="TableGrid"/>
        <w:tblW w:w="9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00"/>
        <w:gridCol w:w="1800"/>
        <w:gridCol w:w="1440"/>
        <w:gridCol w:w="1134"/>
      </w:tblGrid>
      <w:tr w:rsidR="0045549F" w:rsidRPr="008B5298" w14:paraId="209E7517" w14:textId="77777777" w:rsidTr="00D86549">
        <w:tc>
          <w:tcPr>
            <w:tcW w:w="3780" w:type="dxa"/>
            <w:tcBorders>
              <w:bottom w:val="single" w:sz="4" w:space="0" w:color="auto"/>
            </w:tcBorders>
          </w:tcPr>
          <w:p w14:paraId="08ABA195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6292FE" w14:textId="3AEE0136" w:rsidR="0045549F" w:rsidRPr="008B5298" w:rsidRDefault="0045549F" w:rsidP="00D86549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G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FADE726" w14:textId="57B14E15" w:rsidR="0045549F" w:rsidRPr="008B5298" w:rsidRDefault="0045549F" w:rsidP="00D86549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Los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898494" w14:textId="77777777" w:rsidR="0045549F" w:rsidRPr="008B5298" w:rsidRDefault="0045549F" w:rsidP="00D86549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Difference: Gain – Lo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B0118E" w14:textId="77777777" w:rsidR="0045549F" w:rsidRPr="008B5298" w:rsidRDefault="0045549F" w:rsidP="00D86549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p-value</w:t>
            </w:r>
          </w:p>
        </w:tc>
      </w:tr>
      <w:tr w:rsidR="0045549F" w:rsidRPr="0037528E" w14:paraId="7A7A33A4" w14:textId="77777777" w:rsidTr="008B5298">
        <w:tc>
          <w:tcPr>
            <w:tcW w:w="3780" w:type="dxa"/>
            <w:tcBorders>
              <w:top w:val="single" w:sz="4" w:space="0" w:color="auto"/>
            </w:tcBorders>
          </w:tcPr>
          <w:p w14:paraId="79FEBA9C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1: Main effec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C49E8E9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78FE65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EC45B09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E522F1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</w:tr>
      <w:tr w:rsidR="0045549F" w:rsidRPr="008B5298" w14:paraId="244FF4EF" w14:textId="77777777" w:rsidTr="008B5298">
        <w:tc>
          <w:tcPr>
            <w:tcW w:w="3780" w:type="dxa"/>
          </w:tcPr>
          <w:p w14:paraId="3D1C0E58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Full sample</w:t>
            </w:r>
          </w:p>
        </w:tc>
        <w:tc>
          <w:tcPr>
            <w:tcW w:w="1800" w:type="dxa"/>
          </w:tcPr>
          <w:p w14:paraId="785F11DE" w14:textId="4FFED452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520BD0">
              <w:rPr>
                <w:rFonts w:ascii="Arial" w:hAnsi="Arial" w:cs="Arial"/>
              </w:rPr>
              <w:t>53</w:t>
            </w:r>
          </w:p>
        </w:tc>
        <w:tc>
          <w:tcPr>
            <w:tcW w:w="1800" w:type="dxa"/>
          </w:tcPr>
          <w:p w14:paraId="723D71EC" w14:textId="004A7F56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520BD0">
              <w:rPr>
                <w:rFonts w:ascii="Arial" w:hAnsi="Arial" w:cs="Arial"/>
              </w:rPr>
              <w:t>92</w:t>
            </w:r>
          </w:p>
        </w:tc>
        <w:tc>
          <w:tcPr>
            <w:tcW w:w="1440" w:type="dxa"/>
          </w:tcPr>
          <w:p w14:paraId="3A4869BD" w14:textId="274C069C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20BD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070D4D0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3281D585" w14:textId="77777777" w:rsidTr="008B5298">
        <w:tc>
          <w:tcPr>
            <w:tcW w:w="3780" w:type="dxa"/>
          </w:tcPr>
          <w:p w14:paraId="2A7438F0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7B906EF" w14:textId="428F4255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2</w:t>
            </w:r>
            <w:r w:rsidR="00E80586">
              <w:rPr>
                <w:rFonts w:ascii="Arial" w:hAnsi="Arial" w:cs="Arial"/>
              </w:rPr>
              <w:t>51</w:t>
            </w:r>
          </w:p>
        </w:tc>
        <w:tc>
          <w:tcPr>
            <w:tcW w:w="1800" w:type="dxa"/>
          </w:tcPr>
          <w:p w14:paraId="204BDE0F" w14:textId="7C9DD75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2</w:t>
            </w:r>
            <w:r w:rsidR="00E80586">
              <w:rPr>
                <w:rFonts w:ascii="Arial" w:hAnsi="Arial" w:cs="Arial"/>
              </w:rPr>
              <w:t>43</w:t>
            </w:r>
          </w:p>
        </w:tc>
        <w:tc>
          <w:tcPr>
            <w:tcW w:w="1440" w:type="dxa"/>
          </w:tcPr>
          <w:p w14:paraId="1992BA1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5)</w:t>
            </w:r>
          </w:p>
        </w:tc>
        <w:tc>
          <w:tcPr>
            <w:tcW w:w="1134" w:type="dxa"/>
          </w:tcPr>
          <w:p w14:paraId="2CFAF47B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000FBB" w14:paraId="3A6B91EA" w14:textId="77777777" w:rsidTr="008B5298">
        <w:tc>
          <w:tcPr>
            <w:tcW w:w="3780" w:type="dxa"/>
          </w:tcPr>
          <w:p w14:paraId="39E92A0E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2: Rural stratification</w:t>
            </w:r>
          </w:p>
        </w:tc>
        <w:tc>
          <w:tcPr>
            <w:tcW w:w="1800" w:type="dxa"/>
          </w:tcPr>
          <w:p w14:paraId="40FF33A7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96D5BF9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36E0BD1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FC818C7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12A893C1" w14:textId="77777777" w:rsidTr="008B5298">
        <w:tc>
          <w:tcPr>
            <w:tcW w:w="3780" w:type="dxa"/>
          </w:tcPr>
          <w:p w14:paraId="4BC98F28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Rural</w:t>
            </w:r>
          </w:p>
        </w:tc>
        <w:tc>
          <w:tcPr>
            <w:tcW w:w="1800" w:type="dxa"/>
          </w:tcPr>
          <w:p w14:paraId="0E85C082" w14:textId="0A23FF4B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23</w:t>
            </w:r>
            <w:r w:rsidR="00A106FC" w:rsidRPr="00C579FC">
              <w:rPr>
                <w:rFonts w:ascii="Arial" w:hAnsi="Arial" w:cs="Arial"/>
              </w:rPr>
              <w:t>75</w:t>
            </w:r>
          </w:p>
        </w:tc>
        <w:tc>
          <w:tcPr>
            <w:tcW w:w="1800" w:type="dxa"/>
          </w:tcPr>
          <w:p w14:paraId="3C36FFF0" w14:textId="53F51F16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11</w:t>
            </w:r>
            <w:r w:rsidR="00A106FC" w:rsidRPr="00C579FC">
              <w:rPr>
                <w:rFonts w:ascii="Arial" w:hAnsi="Arial" w:cs="Arial"/>
              </w:rPr>
              <w:t>55</w:t>
            </w:r>
          </w:p>
        </w:tc>
        <w:tc>
          <w:tcPr>
            <w:tcW w:w="1440" w:type="dxa"/>
          </w:tcPr>
          <w:p w14:paraId="25056352" w14:textId="1E833182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12</w:t>
            </w:r>
            <w:r w:rsidR="00EF6625" w:rsidRPr="00C579FC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</w:tcPr>
          <w:p w14:paraId="5ABFFF0E" w14:textId="72FACFEC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0.01</w:t>
            </w:r>
            <w:r w:rsidR="00EF6625" w:rsidRPr="00C579FC">
              <w:rPr>
                <w:rFonts w:ascii="Arial" w:hAnsi="Arial" w:cs="Arial"/>
              </w:rPr>
              <w:t>3</w:t>
            </w:r>
          </w:p>
        </w:tc>
      </w:tr>
      <w:tr w:rsidR="0045549F" w:rsidRPr="008B5298" w14:paraId="3527E1CD" w14:textId="77777777" w:rsidTr="008B5298">
        <w:tc>
          <w:tcPr>
            <w:tcW w:w="3780" w:type="dxa"/>
          </w:tcPr>
          <w:p w14:paraId="68391A85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1BB3E20" w14:textId="23C3413A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N = 11</w:t>
            </w:r>
            <w:r w:rsidR="006D211C" w:rsidRPr="00C579FC">
              <w:rPr>
                <w:rFonts w:ascii="Arial" w:hAnsi="Arial" w:cs="Arial"/>
              </w:rPr>
              <w:t>6</w:t>
            </w:r>
          </w:p>
        </w:tc>
        <w:tc>
          <w:tcPr>
            <w:tcW w:w="1800" w:type="dxa"/>
          </w:tcPr>
          <w:p w14:paraId="374B3B5A" w14:textId="6839BADF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N = 11</w:t>
            </w:r>
            <w:r w:rsidR="006D211C" w:rsidRPr="00C579FC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14:paraId="5C30AA8F" w14:textId="1FF14AFD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(49</w:t>
            </w:r>
            <w:r w:rsidR="00EF6625" w:rsidRPr="00C579FC">
              <w:rPr>
                <w:rFonts w:ascii="Arial" w:hAnsi="Arial" w:cs="Arial"/>
              </w:rPr>
              <w:t>3</w:t>
            </w:r>
            <w:r w:rsidRPr="00C579FC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20C18FF" w14:textId="77777777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6CED4425" w14:textId="77777777" w:rsidTr="008B5298">
        <w:tc>
          <w:tcPr>
            <w:tcW w:w="3780" w:type="dxa"/>
          </w:tcPr>
          <w:p w14:paraId="560E5647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on-rural</w:t>
            </w:r>
          </w:p>
        </w:tc>
        <w:tc>
          <w:tcPr>
            <w:tcW w:w="1800" w:type="dxa"/>
          </w:tcPr>
          <w:p w14:paraId="7F10D5B4" w14:textId="4ADAA0A7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213</w:t>
            </w:r>
            <w:r w:rsidR="00EF6625" w:rsidRPr="00C579FC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43E35A85" w14:textId="6AF2FB5F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119</w:t>
            </w:r>
            <w:r w:rsidR="00A106FC" w:rsidRPr="00C579FC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14:paraId="04146B2C" w14:textId="07D24CAB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9</w:t>
            </w:r>
            <w:r w:rsidR="00EF6625" w:rsidRPr="00C579FC">
              <w:rPr>
                <w:rFonts w:ascii="Arial" w:hAnsi="Arial" w:cs="Arial"/>
              </w:rPr>
              <w:t>3</w:t>
            </w:r>
            <w:r w:rsidRPr="00C579F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1E603C12" w14:textId="77777777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0D51D005" w14:textId="77777777" w:rsidTr="008B5298">
        <w:tc>
          <w:tcPr>
            <w:tcW w:w="3780" w:type="dxa"/>
          </w:tcPr>
          <w:p w14:paraId="655C35D3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D89DF8F" w14:textId="634BA199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N = 11</w:t>
            </w:r>
            <w:r w:rsidR="00987152" w:rsidRPr="00C579FC">
              <w:rPr>
                <w:rFonts w:ascii="Arial" w:hAnsi="Arial" w:cs="Arial"/>
              </w:rPr>
              <w:t>35</w:t>
            </w:r>
          </w:p>
        </w:tc>
        <w:tc>
          <w:tcPr>
            <w:tcW w:w="1800" w:type="dxa"/>
          </w:tcPr>
          <w:p w14:paraId="4D5226BF" w14:textId="33A42B4B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N = 11</w:t>
            </w:r>
            <w:r w:rsidR="00987152" w:rsidRPr="00C579FC">
              <w:rPr>
                <w:rFonts w:ascii="Arial" w:hAnsi="Arial" w:cs="Arial"/>
              </w:rPr>
              <w:t>33</w:t>
            </w:r>
          </w:p>
        </w:tc>
        <w:tc>
          <w:tcPr>
            <w:tcW w:w="1440" w:type="dxa"/>
          </w:tcPr>
          <w:p w14:paraId="63A55742" w14:textId="06A00986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(12</w:t>
            </w:r>
            <w:r w:rsidR="00C579FC" w:rsidRPr="00C579FC">
              <w:rPr>
                <w:rFonts w:ascii="Arial" w:hAnsi="Arial" w:cs="Arial"/>
              </w:rPr>
              <w:t>8</w:t>
            </w:r>
            <w:r w:rsidRPr="00C579FC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9117211" w14:textId="77777777" w:rsidR="0045549F" w:rsidRPr="00C579FC" w:rsidRDefault="0045549F" w:rsidP="008B5298">
            <w:pPr>
              <w:jc w:val="right"/>
              <w:rPr>
                <w:rFonts w:ascii="Arial" w:hAnsi="Arial" w:cs="Arial"/>
              </w:rPr>
            </w:pPr>
            <w:r w:rsidRPr="00C579FC">
              <w:rPr>
                <w:rFonts w:ascii="Arial" w:hAnsi="Arial" w:cs="Arial"/>
              </w:rPr>
              <w:t>&lt;0.001</w:t>
            </w:r>
          </w:p>
        </w:tc>
      </w:tr>
      <w:tr w:rsidR="0045549F" w:rsidRPr="002508B9" w14:paraId="33E798A3" w14:textId="77777777" w:rsidTr="008B5298">
        <w:tc>
          <w:tcPr>
            <w:tcW w:w="3780" w:type="dxa"/>
          </w:tcPr>
          <w:p w14:paraId="16A5FB21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3: Experience stratification</w:t>
            </w:r>
          </w:p>
        </w:tc>
        <w:tc>
          <w:tcPr>
            <w:tcW w:w="1800" w:type="dxa"/>
          </w:tcPr>
          <w:p w14:paraId="789FD403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00" w:type="dxa"/>
          </w:tcPr>
          <w:p w14:paraId="26956BAE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440" w:type="dxa"/>
          </w:tcPr>
          <w:p w14:paraId="4D50BDF7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34" w:type="dxa"/>
          </w:tcPr>
          <w:p w14:paraId="2D9478B6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</w:tr>
      <w:tr w:rsidR="0045549F" w:rsidRPr="008B5298" w14:paraId="59524E9B" w14:textId="77777777" w:rsidTr="008B5298">
        <w:tc>
          <w:tcPr>
            <w:tcW w:w="3780" w:type="dxa"/>
          </w:tcPr>
          <w:p w14:paraId="56D779BC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Experience with incentives</w:t>
            </w:r>
          </w:p>
        </w:tc>
        <w:tc>
          <w:tcPr>
            <w:tcW w:w="1800" w:type="dxa"/>
          </w:tcPr>
          <w:p w14:paraId="2365F6F1" w14:textId="20D35BCD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231</w:t>
            </w:r>
            <w:r w:rsidR="00BB7CA4" w:rsidRPr="00C94406">
              <w:rPr>
                <w:rFonts w:ascii="Arial" w:hAnsi="Arial" w:cs="Arial"/>
              </w:rPr>
              <w:t>9</w:t>
            </w:r>
          </w:p>
        </w:tc>
        <w:tc>
          <w:tcPr>
            <w:tcW w:w="1800" w:type="dxa"/>
          </w:tcPr>
          <w:p w14:paraId="19BF46A2" w14:textId="086564A0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121</w:t>
            </w:r>
            <w:r w:rsidR="00BB7CA4" w:rsidRPr="00C94406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</w:tcPr>
          <w:p w14:paraId="5A05687A" w14:textId="440D30A2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11</w:t>
            </w:r>
            <w:r w:rsidR="00BB7CA4" w:rsidRPr="00C94406">
              <w:rPr>
                <w:rFonts w:ascii="Arial" w:hAnsi="Arial" w:cs="Arial"/>
              </w:rPr>
              <w:t>02</w:t>
            </w:r>
          </w:p>
        </w:tc>
        <w:tc>
          <w:tcPr>
            <w:tcW w:w="1134" w:type="dxa"/>
          </w:tcPr>
          <w:p w14:paraId="1C85EFEE" w14:textId="77777777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3D68ECCB" w14:textId="77777777" w:rsidTr="008B5298">
        <w:tc>
          <w:tcPr>
            <w:tcW w:w="3780" w:type="dxa"/>
          </w:tcPr>
          <w:p w14:paraId="459E85A5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D79F603" w14:textId="090B8C7F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 xml:space="preserve">N = </w:t>
            </w:r>
            <w:r w:rsidR="00EB46D7" w:rsidRPr="00C94406">
              <w:rPr>
                <w:rFonts w:ascii="Arial" w:hAnsi="Arial" w:cs="Arial"/>
              </w:rPr>
              <w:t>396</w:t>
            </w:r>
          </w:p>
        </w:tc>
        <w:tc>
          <w:tcPr>
            <w:tcW w:w="1800" w:type="dxa"/>
          </w:tcPr>
          <w:p w14:paraId="7ADFC094" w14:textId="40830B10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N = 35</w:t>
            </w:r>
            <w:r w:rsidR="00EB46D7" w:rsidRPr="00C94406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14:paraId="74EBF8C1" w14:textId="73F55611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(22</w:t>
            </w:r>
            <w:r w:rsidR="00BB7CA4" w:rsidRPr="00C94406">
              <w:rPr>
                <w:rFonts w:ascii="Arial" w:hAnsi="Arial" w:cs="Arial"/>
              </w:rPr>
              <w:t>5</w:t>
            </w:r>
            <w:r w:rsidRPr="00C9440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1BB30238" w14:textId="77777777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481EAD8F" w14:textId="77777777" w:rsidTr="008B5298">
        <w:tc>
          <w:tcPr>
            <w:tcW w:w="3780" w:type="dxa"/>
          </w:tcPr>
          <w:p w14:paraId="7D510866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o experience with incentives</w:t>
            </w:r>
          </w:p>
        </w:tc>
        <w:tc>
          <w:tcPr>
            <w:tcW w:w="1800" w:type="dxa"/>
          </w:tcPr>
          <w:p w14:paraId="28BC3D66" w14:textId="097E2575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20</w:t>
            </w:r>
            <w:r w:rsidR="00BB7CA4" w:rsidRPr="00C94406">
              <w:rPr>
                <w:rFonts w:ascii="Arial" w:hAnsi="Arial" w:cs="Arial"/>
              </w:rPr>
              <w:t>76</w:t>
            </w:r>
          </w:p>
        </w:tc>
        <w:tc>
          <w:tcPr>
            <w:tcW w:w="1800" w:type="dxa"/>
          </w:tcPr>
          <w:p w14:paraId="588C2DC5" w14:textId="15900087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11</w:t>
            </w:r>
            <w:r w:rsidR="00EB46D7" w:rsidRPr="00C94406">
              <w:rPr>
                <w:rFonts w:ascii="Arial" w:hAnsi="Arial" w:cs="Arial"/>
              </w:rPr>
              <w:t>82</w:t>
            </w:r>
          </w:p>
        </w:tc>
        <w:tc>
          <w:tcPr>
            <w:tcW w:w="1440" w:type="dxa"/>
          </w:tcPr>
          <w:p w14:paraId="14C4D5DB" w14:textId="1B3C7BAC" w:rsidR="0045549F" w:rsidRPr="00C94406" w:rsidRDefault="00C94406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895</w:t>
            </w:r>
          </w:p>
        </w:tc>
        <w:tc>
          <w:tcPr>
            <w:tcW w:w="1134" w:type="dxa"/>
          </w:tcPr>
          <w:p w14:paraId="5E4CECA0" w14:textId="77777777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1425041F" w14:textId="77777777" w:rsidTr="008B5298">
        <w:tc>
          <w:tcPr>
            <w:tcW w:w="3780" w:type="dxa"/>
          </w:tcPr>
          <w:p w14:paraId="5BF53551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90B539E" w14:textId="295BB995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N = 8</w:t>
            </w:r>
            <w:r w:rsidR="00EB46D7" w:rsidRPr="00C94406">
              <w:rPr>
                <w:rFonts w:ascii="Arial" w:hAnsi="Arial" w:cs="Arial"/>
              </w:rPr>
              <w:t>55</w:t>
            </w:r>
          </w:p>
        </w:tc>
        <w:tc>
          <w:tcPr>
            <w:tcW w:w="1800" w:type="dxa"/>
          </w:tcPr>
          <w:p w14:paraId="7293C384" w14:textId="0493A8F7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 xml:space="preserve">N = </w:t>
            </w:r>
            <w:r w:rsidR="00C579FC" w:rsidRPr="00C94406">
              <w:rPr>
                <w:rFonts w:ascii="Arial" w:hAnsi="Arial" w:cs="Arial"/>
              </w:rPr>
              <w:t>890</w:t>
            </w:r>
          </w:p>
        </w:tc>
        <w:tc>
          <w:tcPr>
            <w:tcW w:w="1440" w:type="dxa"/>
          </w:tcPr>
          <w:p w14:paraId="29C0871B" w14:textId="77777777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  <w:r w:rsidRPr="00C94406">
              <w:rPr>
                <w:rFonts w:ascii="Arial" w:hAnsi="Arial" w:cs="Arial"/>
              </w:rPr>
              <w:t>(150)</w:t>
            </w:r>
          </w:p>
        </w:tc>
        <w:tc>
          <w:tcPr>
            <w:tcW w:w="1134" w:type="dxa"/>
          </w:tcPr>
          <w:p w14:paraId="5A0BDCDE" w14:textId="77777777" w:rsidR="0045549F" w:rsidRPr="00C94406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2508B9" w14:paraId="6D03D152" w14:textId="77777777" w:rsidTr="008B5298">
        <w:tc>
          <w:tcPr>
            <w:tcW w:w="3780" w:type="dxa"/>
          </w:tcPr>
          <w:p w14:paraId="6B1BDA13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4: Training stratification</w:t>
            </w:r>
          </w:p>
        </w:tc>
        <w:tc>
          <w:tcPr>
            <w:tcW w:w="1800" w:type="dxa"/>
          </w:tcPr>
          <w:p w14:paraId="2689E950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00" w:type="dxa"/>
          </w:tcPr>
          <w:p w14:paraId="13C876CF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440" w:type="dxa"/>
          </w:tcPr>
          <w:p w14:paraId="0C82A763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34" w:type="dxa"/>
          </w:tcPr>
          <w:p w14:paraId="0B5C3FAF" w14:textId="77777777" w:rsidR="0045549F" w:rsidRPr="00520BD0" w:rsidRDefault="0045549F" w:rsidP="008B5298">
            <w:pPr>
              <w:jc w:val="right"/>
              <w:rPr>
                <w:rFonts w:ascii="Arial" w:hAnsi="Arial" w:cs="Arial"/>
                <w:highlight w:val="yellow"/>
              </w:rPr>
            </w:pPr>
          </w:p>
        </w:tc>
      </w:tr>
      <w:tr w:rsidR="0045549F" w:rsidRPr="008B5298" w14:paraId="0FFF8383" w14:textId="77777777" w:rsidTr="008B5298">
        <w:tc>
          <w:tcPr>
            <w:tcW w:w="3780" w:type="dxa"/>
          </w:tcPr>
          <w:p w14:paraId="46823232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Physician</w:t>
            </w:r>
          </w:p>
        </w:tc>
        <w:tc>
          <w:tcPr>
            <w:tcW w:w="1800" w:type="dxa"/>
          </w:tcPr>
          <w:p w14:paraId="0BCC884D" w14:textId="3D21B142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269</w:t>
            </w:r>
            <w:r w:rsidR="00E43592" w:rsidRPr="005472D6">
              <w:rPr>
                <w:rFonts w:ascii="Arial" w:hAnsi="Arial" w:cs="Arial"/>
              </w:rPr>
              <w:t>8</w:t>
            </w:r>
          </w:p>
        </w:tc>
        <w:tc>
          <w:tcPr>
            <w:tcW w:w="1800" w:type="dxa"/>
          </w:tcPr>
          <w:p w14:paraId="4095A72C" w14:textId="044CAC73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14</w:t>
            </w:r>
            <w:r w:rsidR="0084373B" w:rsidRPr="005472D6">
              <w:rPr>
                <w:rFonts w:ascii="Arial" w:hAnsi="Arial" w:cs="Arial"/>
              </w:rPr>
              <w:t>48</w:t>
            </w:r>
          </w:p>
        </w:tc>
        <w:tc>
          <w:tcPr>
            <w:tcW w:w="1440" w:type="dxa"/>
          </w:tcPr>
          <w:p w14:paraId="483B1B79" w14:textId="28ADB810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12</w:t>
            </w:r>
            <w:r w:rsidR="00D16E9B" w:rsidRPr="005472D6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</w:tcPr>
          <w:p w14:paraId="1E99DEA8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175CC4C4" w14:textId="77777777" w:rsidTr="008B5298">
        <w:tc>
          <w:tcPr>
            <w:tcW w:w="3780" w:type="dxa"/>
          </w:tcPr>
          <w:p w14:paraId="58650012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5C09752" w14:textId="287BAD9F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6</w:t>
            </w:r>
            <w:r w:rsidR="00643F65" w:rsidRPr="005472D6">
              <w:rPr>
                <w:rFonts w:ascii="Arial" w:hAnsi="Arial" w:cs="Arial"/>
              </w:rPr>
              <w:t>09</w:t>
            </w:r>
          </w:p>
        </w:tc>
        <w:tc>
          <w:tcPr>
            <w:tcW w:w="1800" w:type="dxa"/>
          </w:tcPr>
          <w:p w14:paraId="3879E408" w14:textId="1317CF9F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 xml:space="preserve">N = </w:t>
            </w:r>
            <w:r w:rsidR="00643F65" w:rsidRPr="005472D6">
              <w:rPr>
                <w:rFonts w:ascii="Arial" w:hAnsi="Arial" w:cs="Arial"/>
              </w:rPr>
              <w:t>59</w:t>
            </w:r>
            <w:r w:rsidRPr="005472D6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</w:tcPr>
          <w:p w14:paraId="372DC612" w14:textId="2BD71863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(19</w:t>
            </w:r>
            <w:r w:rsidR="00D16E9B" w:rsidRPr="005472D6">
              <w:rPr>
                <w:rFonts w:ascii="Arial" w:hAnsi="Arial" w:cs="Arial"/>
              </w:rPr>
              <w:t>2</w:t>
            </w:r>
            <w:r w:rsidRPr="005472D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72147F19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0223F76E" w14:textId="77777777" w:rsidTr="008B5298">
        <w:tc>
          <w:tcPr>
            <w:tcW w:w="3780" w:type="dxa"/>
          </w:tcPr>
          <w:p w14:paraId="5CF54F38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Physician Assistant</w:t>
            </w:r>
          </w:p>
        </w:tc>
        <w:tc>
          <w:tcPr>
            <w:tcW w:w="1800" w:type="dxa"/>
          </w:tcPr>
          <w:p w14:paraId="49ED0424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1586</w:t>
            </w:r>
          </w:p>
        </w:tc>
        <w:tc>
          <w:tcPr>
            <w:tcW w:w="1800" w:type="dxa"/>
          </w:tcPr>
          <w:p w14:paraId="24C4A907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1164</w:t>
            </w:r>
          </w:p>
        </w:tc>
        <w:tc>
          <w:tcPr>
            <w:tcW w:w="1440" w:type="dxa"/>
          </w:tcPr>
          <w:p w14:paraId="2795441E" w14:textId="2C13F1F5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42</w:t>
            </w:r>
            <w:r w:rsidR="00D16E9B" w:rsidRPr="005472D6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2462ECD2" w14:textId="0DBE9F63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0.19</w:t>
            </w:r>
            <w:r w:rsidR="00D16E9B" w:rsidRPr="005472D6">
              <w:rPr>
                <w:rFonts w:ascii="Arial" w:hAnsi="Arial" w:cs="Arial"/>
              </w:rPr>
              <w:t>7</w:t>
            </w:r>
          </w:p>
        </w:tc>
      </w:tr>
      <w:tr w:rsidR="0045549F" w:rsidRPr="008B5298" w14:paraId="16ECF912" w14:textId="77777777" w:rsidTr="008B5298">
        <w:tc>
          <w:tcPr>
            <w:tcW w:w="3780" w:type="dxa"/>
          </w:tcPr>
          <w:p w14:paraId="38D7E0D9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CD9ACEA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98</w:t>
            </w:r>
          </w:p>
        </w:tc>
        <w:tc>
          <w:tcPr>
            <w:tcW w:w="1800" w:type="dxa"/>
          </w:tcPr>
          <w:p w14:paraId="55CB73CF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100</w:t>
            </w:r>
          </w:p>
        </w:tc>
        <w:tc>
          <w:tcPr>
            <w:tcW w:w="1440" w:type="dxa"/>
          </w:tcPr>
          <w:p w14:paraId="7926AE21" w14:textId="76A02D20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(32</w:t>
            </w:r>
            <w:r w:rsidR="00D16E9B" w:rsidRPr="005472D6">
              <w:rPr>
                <w:rFonts w:ascii="Arial" w:hAnsi="Arial" w:cs="Arial"/>
              </w:rPr>
              <w:t>8</w:t>
            </w:r>
            <w:r w:rsidRPr="005472D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BF31156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68461330" w14:textId="77777777" w:rsidTr="008B5298">
        <w:tc>
          <w:tcPr>
            <w:tcW w:w="3780" w:type="dxa"/>
          </w:tcPr>
          <w:p w14:paraId="1C1BDF70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Advanced Practice Nurse</w:t>
            </w:r>
          </w:p>
        </w:tc>
        <w:tc>
          <w:tcPr>
            <w:tcW w:w="1800" w:type="dxa"/>
          </w:tcPr>
          <w:p w14:paraId="7457927E" w14:textId="64BC105F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19</w:t>
            </w:r>
            <w:r w:rsidR="00E43592" w:rsidRPr="005472D6">
              <w:rPr>
                <w:rFonts w:ascii="Arial" w:hAnsi="Arial" w:cs="Arial"/>
              </w:rPr>
              <w:t>03</w:t>
            </w:r>
          </w:p>
        </w:tc>
        <w:tc>
          <w:tcPr>
            <w:tcW w:w="1800" w:type="dxa"/>
          </w:tcPr>
          <w:p w14:paraId="5E9BDE90" w14:textId="3537F2F1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94</w:t>
            </w:r>
            <w:r w:rsidR="0084373B" w:rsidRPr="005472D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14:paraId="1CB61EA5" w14:textId="2FE46F59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96</w:t>
            </w:r>
            <w:r w:rsidR="00D16E9B" w:rsidRPr="005472D6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11C25BBD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0.001</w:t>
            </w:r>
          </w:p>
        </w:tc>
      </w:tr>
      <w:tr w:rsidR="0045549F" w:rsidRPr="008B5298" w14:paraId="2AEB04A6" w14:textId="77777777" w:rsidTr="008B5298">
        <w:tc>
          <w:tcPr>
            <w:tcW w:w="3780" w:type="dxa"/>
          </w:tcPr>
          <w:p w14:paraId="635AF4BF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36C3B33" w14:textId="11F32AE6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20</w:t>
            </w:r>
            <w:r w:rsidR="00643F65" w:rsidRPr="005472D6">
              <w:rPr>
                <w:rFonts w:ascii="Arial" w:hAnsi="Arial" w:cs="Arial"/>
              </w:rPr>
              <w:t>4</w:t>
            </w:r>
          </w:p>
        </w:tc>
        <w:tc>
          <w:tcPr>
            <w:tcW w:w="1800" w:type="dxa"/>
          </w:tcPr>
          <w:p w14:paraId="5A27D803" w14:textId="3210E892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 xml:space="preserve">N = </w:t>
            </w:r>
            <w:r w:rsidR="00643F65" w:rsidRPr="005472D6">
              <w:rPr>
                <w:rFonts w:ascii="Arial" w:hAnsi="Arial" w:cs="Arial"/>
              </w:rPr>
              <w:t>195</w:t>
            </w:r>
          </w:p>
        </w:tc>
        <w:tc>
          <w:tcPr>
            <w:tcW w:w="1440" w:type="dxa"/>
          </w:tcPr>
          <w:p w14:paraId="4596C5AE" w14:textId="64E5E49B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(29</w:t>
            </w:r>
            <w:r w:rsidR="00D16E9B" w:rsidRPr="005472D6">
              <w:rPr>
                <w:rFonts w:ascii="Arial" w:hAnsi="Arial" w:cs="Arial"/>
              </w:rPr>
              <w:t>3</w:t>
            </w:r>
            <w:r w:rsidRPr="005472D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442A6ED7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24646816" w14:textId="77777777" w:rsidTr="008B5298">
        <w:tc>
          <w:tcPr>
            <w:tcW w:w="3780" w:type="dxa"/>
          </w:tcPr>
          <w:p w14:paraId="151E2647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urse</w:t>
            </w:r>
          </w:p>
        </w:tc>
        <w:tc>
          <w:tcPr>
            <w:tcW w:w="1800" w:type="dxa"/>
          </w:tcPr>
          <w:p w14:paraId="40AF40B1" w14:textId="37C0920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1</w:t>
            </w:r>
            <w:r w:rsidR="00E43592" w:rsidRPr="005472D6">
              <w:rPr>
                <w:rFonts w:ascii="Arial" w:hAnsi="Arial" w:cs="Arial"/>
              </w:rPr>
              <w:t>596</w:t>
            </w:r>
          </w:p>
        </w:tc>
        <w:tc>
          <w:tcPr>
            <w:tcW w:w="1800" w:type="dxa"/>
          </w:tcPr>
          <w:p w14:paraId="1E51AA68" w14:textId="716CD422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8</w:t>
            </w:r>
            <w:r w:rsidR="0084373B" w:rsidRPr="005472D6">
              <w:rPr>
                <w:rFonts w:ascii="Arial" w:hAnsi="Arial" w:cs="Arial"/>
              </w:rPr>
              <w:t>93</w:t>
            </w:r>
          </w:p>
        </w:tc>
        <w:tc>
          <w:tcPr>
            <w:tcW w:w="1440" w:type="dxa"/>
          </w:tcPr>
          <w:p w14:paraId="3E032508" w14:textId="0B5BEE46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7</w:t>
            </w:r>
            <w:r w:rsidR="005472D6" w:rsidRPr="005472D6">
              <w:rPr>
                <w:rFonts w:ascii="Arial" w:hAnsi="Arial" w:cs="Arial"/>
              </w:rPr>
              <w:t>08</w:t>
            </w:r>
          </w:p>
        </w:tc>
        <w:tc>
          <w:tcPr>
            <w:tcW w:w="1134" w:type="dxa"/>
          </w:tcPr>
          <w:p w14:paraId="19B0882A" w14:textId="7663F9D0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0.00</w:t>
            </w:r>
            <w:r w:rsidR="005472D6" w:rsidRPr="005472D6">
              <w:rPr>
                <w:rFonts w:ascii="Arial" w:hAnsi="Arial" w:cs="Arial"/>
              </w:rPr>
              <w:t>5</w:t>
            </w:r>
          </w:p>
        </w:tc>
      </w:tr>
      <w:tr w:rsidR="0045549F" w:rsidRPr="008B5298" w14:paraId="243B5363" w14:textId="77777777" w:rsidTr="008B5298">
        <w:tc>
          <w:tcPr>
            <w:tcW w:w="3780" w:type="dxa"/>
          </w:tcPr>
          <w:p w14:paraId="3AF9C9A4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BB97485" w14:textId="715DC81B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29</w:t>
            </w:r>
            <w:r w:rsidR="00643F65" w:rsidRPr="005472D6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</w:tcPr>
          <w:p w14:paraId="34B7C0EC" w14:textId="01BC9A7E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30</w:t>
            </w:r>
            <w:r w:rsidR="00643F65" w:rsidRPr="005472D6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14:paraId="0870F6D4" w14:textId="3F804560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(25</w:t>
            </w:r>
            <w:r w:rsidR="005472D6" w:rsidRPr="005472D6">
              <w:rPr>
                <w:rFonts w:ascii="Arial" w:hAnsi="Arial" w:cs="Arial"/>
              </w:rPr>
              <w:t>0</w:t>
            </w:r>
            <w:r w:rsidRPr="005472D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70B9D55D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41DAC8CD" w14:textId="77777777" w:rsidTr="008B5298">
        <w:tc>
          <w:tcPr>
            <w:tcW w:w="3780" w:type="dxa"/>
          </w:tcPr>
          <w:p w14:paraId="12FAC786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Assistant</w:t>
            </w:r>
          </w:p>
        </w:tc>
        <w:tc>
          <w:tcPr>
            <w:tcW w:w="1800" w:type="dxa"/>
          </w:tcPr>
          <w:p w14:paraId="39C508E4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844</w:t>
            </w:r>
          </w:p>
        </w:tc>
        <w:tc>
          <w:tcPr>
            <w:tcW w:w="1800" w:type="dxa"/>
          </w:tcPr>
          <w:p w14:paraId="56F2E8EB" w14:textId="3A106D26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9</w:t>
            </w:r>
            <w:r w:rsidR="00E43592" w:rsidRPr="005472D6">
              <w:rPr>
                <w:rFonts w:ascii="Arial" w:hAnsi="Arial" w:cs="Arial"/>
              </w:rPr>
              <w:t>62</w:t>
            </w:r>
          </w:p>
        </w:tc>
        <w:tc>
          <w:tcPr>
            <w:tcW w:w="1440" w:type="dxa"/>
          </w:tcPr>
          <w:p w14:paraId="3FDE7442" w14:textId="58102F5F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-</w:t>
            </w:r>
            <w:r w:rsidR="005472D6" w:rsidRPr="005472D6">
              <w:rPr>
                <w:rFonts w:ascii="Arial" w:hAnsi="Arial" w:cs="Arial"/>
              </w:rPr>
              <w:t>118</w:t>
            </w:r>
          </w:p>
        </w:tc>
        <w:tc>
          <w:tcPr>
            <w:tcW w:w="1134" w:type="dxa"/>
          </w:tcPr>
          <w:p w14:paraId="541EEF9A" w14:textId="30A961B4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0.</w:t>
            </w:r>
            <w:r w:rsidR="005472D6" w:rsidRPr="005472D6">
              <w:rPr>
                <w:rFonts w:ascii="Arial" w:hAnsi="Arial" w:cs="Arial"/>
              </w:rPr>
              <w:t>755</w:t>
            </w:r>
          </w:p>
        </w:tc>
      </w:tr>
      <w:tr w:rsidR="0045549F" w:rsidRPr="008B5298" w14:paraId="0501C5AE" w14:textId="77777777" w:rsidTr="008B5298">
        <w:tc>
          <w:tcPr>
            <w:tcW w:w="3780" w:type="dxa"/>
            <w:tcBorders>
              <w:bottom w:val="single" w:sz="4" w:space="0" w:color="auto"/>
            </w:tcBorders>
          </w:tcPr>
          <w:p w14:paraId="015642DC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54F91FD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4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A08D39" w14:textId="52D75C25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N = 4</w:t>
            </w:r>
            <w:r w:rsidR="00643F65" w:rsidRPr="005472D6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56A1BF" w14:textId="3F566EE5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  <w:r w:rsidRPr="005472D6">
              <w:rPr>
                <w:rFonts w:ascii="Arial" w:hAnsi="Arial" w:cs="Arial"/>
              </w:rPr>
              <w:t>(3</w:t>
            </w:r>
            <w:r w:rsidR="005472D6" w:rsidRPr="005472D6">
              <w:rPr>
                <w:rFonts w:ascii="Arial" w:hAnsi="Arial" w:cs="Arial"/>
              </w:rPr>
              <w:t>77</w:t>
            </w:r>
            <w:r w:rsidRPr="005472D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7CE4A" w14:textId="77777777" w:rsidR="0045549F" w:rsidRPr="005472D6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</w:tbl>
    <w:p w14:paraId="300951B2" w14:textId="27E09AE0" w:rsidR="0045549F" w:rsidRDefault="0045549F" w:rsidP="0045549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47E02">
        <w:rPr>
          <w:rFonts w:ascii="Arial" w:eastAsia="Arial" w:hAnsi="Arial" w:cs="Arial"/>
          <w:color w:val="1F1F1F"/>
        </w:rPr>
        <w:t xml:space="preserve">Mean </w:t>
      </w:r>
      <w:r>
        <w:rPr>
          <w:rFonts w:ascii="Arial" w:eastAsia="Arial" w:hAnsi="Arial" w:cs="Arial"/>
          <w:color w:val="1F1F1F"/>
        </w:rPr>
        <w:t>dollars reported</w:t>
      </w:r>
      <w:r w:rsidRPr="00647E02">
        <w:rPr>
          <w:rFonts w:ascii="Arial" w:eastAsia="Arial" w:hAnsi="Arial" w:cs="Arial"/>
          <w:color w:val="1F1F1F"/>
        </w:rPr>
        <w:t xml:space="preserve"> </w:t>
      </w:r>
      <w:r>
        <w:rPr>
          <w:rFonts w:ascii="Arial" w:eastAsia="Arial" w:hAnsi="Arial" w:cs="Arial"/>
          <w:color w:val="1F1F1F"/>
        </w:rPr>
        <w:t xml:space="preserve">for gain and loss </w:t>
      </w:r>
      <w:r w:rsidR="00D46078">
        <w:rPr>
          <w:rFonts w:ascii="Arial" w:eastAsia="Arial" w:hAnsi="Arial" w:cs="Arial"/>
          <w:color w:val="1F1F1F"/>
        </w:rPr>
        <w:t xml:space="preserve">designs </w:t>
      </w:r>
      <w:r>
        <w:rPr>
          <w:rFonts w:ascii="Arial" w:eastAsia="Arial" w:hAnsi="Arial" w:cs="Arial"/>
          <w:color w:val="1F1F1F"/>
        </w:rPr>
        <w:t xml:space="preserve">with sample size. Difference (gain – loss) is the incremental difference from linear regression with full set of interactions between randomized gain vs. loss </w:t>
      </w:r>
      <w:r w:rsidR="004458E5">
        <w:rPr>
          <w:rFonts w:ascii="Arial" w:eastAsia="Arial" w:hAnsi="Arial" w:cs="Arial"/>
          <w:color w:val="1F1F1F"/>
        </w:rPr>
        <w:t xml:space="preserve">designs </w:t>
      </w:r>
      <w:r>
        <w:rPr>
          <w:rFonts w:ascii="Arial" w:eastAsia="Arial" w:hAnsi="Arial" w:cs="Arial"/>
          <w:color w:val="1F1F1F"/>
        </w:rPr>
        <w:t xml:space="preserve">and rurality (Model 2), experience with incentives (Model 3), and training (Model 4). </w:t>
      </w:r>
      <w:r w:rsidR="001D36BB">
        <w:rPr>
          <w:rFonts w:ascii="Arial" w:eastAsia="Arial" w:hAnsi="Arial" w:cs="Arial"/>
          <w:color w:val="1F1F1F"/>
        </w:rPr>
        <w:t>This analysis dropped 33 respondents who reported seeing zero children aged 9-12 years in a typical week</w:t>
      </w:r>
      <w:r>
        <w:rPr>
          <w:rFonts w:ascii="Arial" w:eastAsia="Arial" w:hAnsi="Arial" w:cs="Arial"/>
          <w:color w:val="1F1F1F"/>
        </w:rPr>
        <w:t>. Robust standard e</w:t>
      </w:r>
      <w:r w:rsidRPr="00647E02">
        <w:rPr>
          <w:rFonts w:ascii="Arial" w:eastAsia="Arial" w:hAnsi="Arial" w:cs="Arial"/>
          <w:color w:val="1F1F1F"/>
        </w:rPr>
        <w:t>rror</w:t>
      </w:r>
      <w:r>
        <w:rPr>
          <w:rFonts w:ascii="Arial" w:eastAsia="Arial" w:hAnsi="Arial" w:cs="Arial"/>
          <w:color w:val="1F1F1F"/>
        </w:rPr>
        <w:t>s of the gain – loss difference reported. p-values for tests of the null hypothesis that means for gain and loss are equal.</w:t>
      </w:r>
    </w:p>
    <w:p w14:paraId="220CD6B2" w14:textId="77777777" w:rsidR="009C0D87" w:rsidRDefault="009C0D87"/>
    <w:sectPr w:rsidR="009C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D87"/>
    <w:rsid w:val="00005B93"/>
    <w:rsid w:val="000B2D5D"/>
    <w:rsid w:val="00122D8D"/>
    <w:rsid w:val="001D36BB"/>
    <w:rsid w:val="004458E5"/>
    <w:rsid w:val="0045549F"/>
    <w:rsid w:val="004D4D29"/>
    <w:rsid w:val="00506D60"/>
    <w:rsid w:val="00520BD0"/>
    <w:rsid w:val="005472D6"/>
    <w:rsid w:val="00563706"/>
    <w:rsid w:val="00643F65"/>
    <w:rsid w:val="006D211C"/>
    <w:rsid w:val="0084373B"/>
    <w:rsid w:val="0086284D"/>
    <w:rsid w:val="008C7326"/>
    <w:rsid w:val="00987152"/>
    <w:rsid w:val="009C0D87"/>
    <w:rsid w:val="00A106FC"/>
    <w:rsid w:val="00A45029"/>
    <w:rsid w:val="00A66F3D"/>
    <w:rsid w:val="00AE71A3"/>
    <w:rsid w:val="00BB7CA4"/>
    <w:rsid w:val="00C579FC"/>
    <w:rsid w:val="00C94406"/>
    <w:rsid w:val="00CF1373"/>
    <w:rsid w:val="00D16E9B"/>
    <w:rsid w:val="00D46078"/>
    <w:rsid w:val="00D86549"/>
    <w:rsid w:val="00E43592"/>
    <w:rsid w:val="00E80586"/>
    <w:rsid w:val="00EB46D7"/>
    <w:rsid w:val="00EF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550D"/>
  <w15:chartTrackingRefBased/>
  <w15:docId w15:val="{0A4C0B75-335B-403C-9F96-C5BDCB91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D87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D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5549F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3706"/>
    <w:pPr>
      <w:spacing w:after="0" w:line="240" w:lineRule="auto"/>
    </w:pPr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4adc29-50f9-4a85-b770-7f1072198f9f">
      <Terms xmlns="http://schemas.microsoft.com/office/infopath/2007/PartnerControls"/>
    </lcf76f155ced4ddcb4097134ff3c332f>
    <TaxCatchAll xmlns="0a127c31-1979-4449-8778-72e1c50d08f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05CA7CB8D9B54DB59D3884EE6F73B0" ma:contentTypeVersion="17" ma:contentTypeDescription="Create a new document." ma:contentTypeScope="" ma:versionID="841863443838bbc15fd6872bc456a0b8">
  <xsd:schema xmlns:xsd="http://www.w3.org/2001/XMLSchema" xmlns:xs="http://www.w3.org/2001/XMLSchema" xmlns:p="http://schemas.microsoft.com/office/2006/metadata/properties" xmlns:ns2="924adc29-50f9-4a85-b770-7f1072198f9f" xmlns:ns3="0a127c31-1979-4449-8778-72e1c50d08f4" targetNamespace="http://schemas.microsoft.com/office/2006/metadata/properties" ma:root="true" ma:fieldsID="2b2da02033fa989c52147de377aa516b" ns2:_="" ns3:_="">
    <xsd:import namespace="924adc29-50f9-4a85-b770-7f1072198f9f"/>
    <xsd:import namespace="0a127c31-1979-4449-8778-72e1c50d08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adc29-50f9-4a85-b770-7f1072198f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27c31-1979-4449-8778-72e1c50d08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8f87d5a-86b8-4fbd-b568-3c25c9d8b088}" ma:internalName="TaxCatchAll" ma:showField="CatchAllData" ma:web="0a127c31-1979-4449-8778-72e1c50d08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B61BB2-E346-42E5-8F4C-4E9AA1CD00A0}">
  <ds:schemaRefs>
    <ds:schemaRef ds:uri="http://schemas.microsoft.com/office/2006/metadata/properties"/>
    <ds:schemaRef ds:uri="http://schemas.microsoft.com/office/infopath/2007/PartnerControls"/>
    <ds:schemaRef ds:uri="924adc29-50f9-4a85-b770-7f1072198f9f"/>
    <ds:schemaRef ds:uri="0a127c31-1979-4449-8778-72e1c50d08f4"/>
  </ds:schemaRefs>
</ds:datastoreItem>
</file>

<file path=customXml/itemProps2.xml><?xml version="1.0" encoding="utf-8"?>
<ds:datastoreItem xmlns:ds="http://schemas.openxmlformats.org/officeDocument/2006/customXml" ds:itemID="{74E46343-0767-4092-9053-E83D0A40C2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E44965-F6F2-4E9C-9234-5EE7A363CD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4adc29-50f9-4a85-b770-7f1072198f9f"/>
    <ds:schemaRef ds:uri="0a127c31-1979-4449-8778-72e1c50d08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gdon, Justin G</dc:creator>
  <cp:keywords/>
  <dc:description/>
  <cp:lastModifiedBy>Trogdon, Justin G</cp:lastModifiedBy>
  <cp:revision>6</cp:revision>
  <dcterms:created xsi:type="dcterms:W3CDTF">2025-01-07T20:54:00Z</dcterms:created>
  <dcterms:modified xsi:type="dcterms:W3CDTF">2025-01-2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5CA7CB8D9B54DB59D3884EE6F73B0</vt:lpwstr>
  </property>
  <property fmtid="{D5CDD505-2E9C-101B-9397-08002B2CF9AE}" pid="3" name="MediaServiceImageTags">
    <vt:lpwstr/>
  </property>
</Properties>
</file>